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ty</w:t>
            </w:r>
          </w:p>
        </w:tc>
      </w:tr>
      <w:tr w:rsidR="00D40F9E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36032140" w:rsidR="00D40F9E" w:rsidRPr="008B3BFD" w:rsidRDefault="00D40F9E" w:rsidP="00D40F9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E5858">
              <w:t>Levecke</w:t>
            </w:r>
            <w:proofErr w:type="spellEnd"/>
            <w:r w:rsidRPr="00BE5858">
              <w:t>, 2011</w:t>
            </w:r>
          </w:p>
        </w:tc>
        <w:tc>
          <w:tcPr>
            <w:tcW w:w="1689" w:type="dxa"/>
          </w:tcPr>
          <w:p w14:paraId="2B8B4B7F" w14:textId="5D7F5E2B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D40F9E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311F640D" w:rsidR="00D40F9E" w:rsidRPr="008B3BFD" w:rsidRDefault="00D40F9E" w:rsidP="00D40F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5858">
              <w:t>Veronesi, 2012</w:t>
            </w:r>
          </w:p>
        </w:tc>
        <w:tc>
          <w:tcPr>
            <w:tcW w:w="1689" w:type="dxa"/>
          </w:tcPr>
          <w:p w14:paraId="25575AEB" w14:textId="1B08E057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D40F9E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79168A95" w:rsidR="00D40F9E" w:rsidRPr="008B3BFD" w:rsidRDefault="00D40F9E" w:rsidP="00D40F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5858">
              <w:t>Fernandez-Alvarez, 2014</w:t>
            </w:r>
          </w:p>
        </w:tc>
        <w:tc>
          <w:tcPr>
            <w:tcW w:w="1689" w:type="dxa"/>
          </w:tcPr>
          <w:p w14:paraId="334B8717" w14:textId="0C3A0CCF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52DC7C01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C5B996" w14:textId="69FEC89D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39A77F58" w:rsidR="00D40F9E" w:rsidRPr="00BE12E6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D40F9E" w:rsidRPr="00BE12E6" w14:paraId="2A7DAEDA" w14:textId="77777777" w:rsidTr="000E5A3B">
        <w:trPr>
          <w:jc w:val="center"/>
        </w:trPr>
        <w:tc>
          <w:tcPr>
            <w:tcW w:w="2137" w:type="dxa"/>
          </w:tcPr>
          <w:p w14:paraId="39A504FB" w14:textId="5E77B52E" w:rsidR="00D40F9E" w:rsidRPr="000C2719" w:rsidRDefault="00D40F9E" w:rsidP="00D40F9E">
            <w:r w:rsidRPr="00BE5858">
              <w:t>Zhao, 2015</w:t>
            </w:r>
          </w:p>
        </w:tc>
        <w:tc>
          <w:tcPr>
            <w:tcW w:w="1689" w:type="dxa"/>
          </w:tcPr>
          <w:p w14:paraId="0ABCE09C" w14:textId="1F18C62D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0188D5" w14:textId="147779E7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4EB03C8" w14:textId="468C4652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6FCF688" w14:textId="0E72827F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18AA84E" w14:textId="5A04F948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F679D8F" w14:textId="0BDC3360" w:rsidR="00D40F9E" w:rsidRDefault="00D40F9E" w:rsidP="00D40F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514865D" w14:textId="19AB92CA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F736ABD" w14:textId="662B099A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9D29D0A" w14:textId="1C1C37F5" w:rsidR="00D40F9E" w:rsidRPr="001872E3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DF744E" w14:textId="019B71C6" w:rsidR="00D40F9E" w:rsidRDefault="00D40F9E" w:rsidP="00D40F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6369E" w:rsidRPr="00BE12E6" w14:paraId="0DB1B780" w14:textId="77777777" w:rsidTr="000E5A3B">
        <w:trPr>
          <w:jc w:val="center"/>
        </w:trPr>
        <w:tc>
          <w:tcPr>
            <w:tcW w:w="2137" w:type="dxa"/>
          </w:tcPr>
          <w:p w14:paraId="6082A25F" w14:textId="216E9B6E" w:rsidR="00A6369E" w:rsidRPr="000C2719" w:rsidRDefault="00A6369E" w:rsidP="00A6369E">
            <w:proofErr w:type="spellStart"/>
            <w:r w:rsidRPr="00AD65A6">
              <w:t>Gherman</w:t>
            </w:r>
            <w:proofErr w:type="spellEnd"/>
            <w:r w:rsidRPr="00AD65A6">
              <w:t>, 2018</w:t>
            </w:r>
          </w:p>
        </w:tc>
        <w:tc>
          <w:tcPr>
            <w:tcW w:w="1689" w:type="dxa"/>
          </w:tcPr>
          <w:p w14:paraId="0E9C014A" w14:textId="7EBCF523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1EA3825" w14:textId="3215361A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78A91F" w14:textId="72C95CFB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CFD079D" w14:textId="32010BB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21A0DD1" w14:textId="6D2B08C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C90E775" w14:textId="26FC94F5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E0C8038" w14:textId="42EB4CC0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09FC2FB" w14:textId="57EC421B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C07DA79" w14:textId="1DB0F647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4550BC7" w14:textId="28E4CDEC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A6369E" w:rsidRPr="00BE12E6" w14:paraId="3BD89880" w14:textId="77777777" w:rsidTr="000E5A3B">
        <w:trPr>
          <w:jc w:val="center"/>
        </w:trPr>
        <w:tc>
          <w:tcPr>
            <w:tcW w:w="2137" w:type="dxa"/>
          </w:tcPr>
          <w:p w14:paraId="1B28BBA9" w14:textId="2B4D996A" w:rsidR="00A6369E" w:rsidRPr="000C2719" w:rsidRDefault="00A6369E" w:rsidP="00A6369E">
            <w:r w:rsidRPr="00AD65A6">
              <w:t>Deng, 2018</w:t>
            </w:r>
          </w:p>
        </w:tc>
        <w:tc>
          <w:tcPr>
            <w:tcW w:w="1689" w:type="dxa"/>
          </w:tcPr>
          <w:p w14:paraId="04B3F679" w14:textId="6CBC9F30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7033CA7" w14:textId="1B33E715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3A8B17" w14:textId="3134C0CF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F6C294" w14:textId="4FD5972C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7937DB6" w14:textId="501541E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04A6FB4" w14:textId="5A8D5F34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AC3C43" w14:textId="7C8A4180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4909115" w14:textId="5EFFD61E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91ABC0D" w14:textId="17C6183D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1AD2E5E" w14:textId="259C9FBF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6369E" w:rsidRPr="00BE12E6" w14:paraId="0D94CD02" w14:textId="77777777" w:rsidTr="000E5A3B">
        <w:trPr>
          <w:jc w:val="center"/>
        </w:trPr>
        <w:tc>
          <w:tcPr>
            <w:tcW w:w="2137" w:type="dxa"/>
          </w:tcPr>
          <w:p w14:paraId="12175A6D" w14:textId="5B0331CD" w:rsidR="00A6369E" w:rsidRPr="000C2719" w:rsidRDefault="00A6369E" w:rsidP="00A6369E">
            <w:proofErr w:type="spellStart"/>
            <w:r w:rsidRPr="00AD65A6">
              <w:t>Helmy</w:t>
            </w:r>
            <w:proofErr w:type="spellEnd"/>
            <w:r w:rsidRPr="00AD65A6">
              <w:t>, 2018</w:t>
            </w:r>
          </w:p>
        </w:tc>
        <w:tc>
          <w:tcPr>
            <w:tcW w:w="1689" w:type="dxa"/>
          </w:tcPr>
          <w:p w14:paraId="24F4BEE6" w14:textId="04A9361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4C32FA" w14:textId="6A8C9958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4C8E36" w14:textId="2EE3BD61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DF8B54F" w14:textId="71E5081A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50961A" w14:textId="7A74D3CA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39B4DC5" w14:textId="6EEDE07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8034EBD" w14:textId="36C85D31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1F09022" w14:textId="3FABEA4E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D662A2" w14:textId="41489371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F92CB7A" w14:textId="184D3F7A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A6369E" w:rsidRPr="00BE12E6" w14:paraId="01AC5779" w14:textId="77777777" w:rsidTr="000E5A3B">
        <w:trPr>
          <w:jc w:val="center"/>
        </w:trPr>
        <w:tc>
          <w:tcPr>
            <w:tcW w:w="2137" w:type="dxa"/>
          </w:tcPr>
          <w:p w14:paraId="04AF9520" w14:textId="249A6B74" w:rsidR="00A6369E" w:rsidRPr="000C2719" w:rsidRDefault="00A6369E" w:rsidP="00A6369E">
            <w:r w:rsidRPr="00AD65A6">
              <w:t>Ma, 2018</w:t>
            </w:r>
          </w:p>
        </w:tc>
        <w:tc>
          <w:tcPr>
            <w:tcW w:w="1689" w:type="dxa"/>
          </w:tcPr>
          <w:p w14:paraId="5EF88D11" w14:textId="500B17B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48B7F8" w14:textId="5498F58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C66310" w14:textId="0B0F610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5D3189B" w14:textId="680948F7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E63D893" w14:textId="4741114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7784B87" w14:textId="263FEF8A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CF668DC" w14:textId="091AEB61" w:rsidR="00A6369E" w:rsidRDefault="004945FA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421B2A2" w14:textId="78A34715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CEF493" w14:textId="2AEAD675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91D4" w14:textId="58CA7655" w:rsidR="00A6369E" w:rsidRDefault="004945FA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  <w:r w:rsidR="00A6369E">
              <w:rPr>
                <w:rFonts w:ascii="Cambria" w:hAnsi="Cambria"/>
              </w:rPr>
              <w:t>/9</w:t>
            </w:r>
          </w:p>
        </w:tc>
      </w:tr>
      <w:tr w:rsidR="00A6369E" w:rsidRPr="00BE12E6" w14:paraId="3C5CE512" w14:textId="77777777" w:rsidTr="000E5A3B">
        <w:trPr>
          <w:jc w:val="center"/>
        </w:trPr>
        <w:tc>
          <w:tcPr>
            <w:tcW w:w="2137" w:type="dxa"/>
          </w:tcPr>
          <w:p w14:paraId="652F6D74" w14:textId="5318FCC8" w:rsidR="00A6369E" w:rsidRPr="000C2719" w:rsidRDefault="00A6369E" w:rsidP="00A6369E">
            <w:r w:rsidRPr="00AD65A6">
              <w:t>Tan, 2019</w:t>
            </w:r>
          </w:p>
        </w:tc>
        <w:tc>
          <w:tcPr>
            <w:tcW w:w="1689" w:type="dxa"/>
          </w:tcPr>
          <w:p w14:paraId="6786D86D" w14:textId="33352B78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B29ACE8" w14:textId="19D17A48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DB1BEB" w14:textId="144CCDE9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8CAE5D5" w14:textId="61842E7F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ADFDF97" w14:textId="26F8A99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9917B13" w14:textId="2C8EA51A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D2B4BDD" w14:textId="7760A677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210A2D76" w14:textId="51DF232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E7EC8FB" w14:textId="7853AB96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0F1191C" w14:textId="3CEA8A5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A6369E" w:rsidRPr="00BE12E6" w14:paraId="258FA5DA" w14:textId="77777777" w:rsidTr="000E5A3B">
        <w:trPr>
          <w:jc w:val="center"/>
        </w:trPr>
        <w:tc>
          <w:tcPr>
            <w:tcW w:w="2137" w:type="dxa"/>
          </w:tcPr>
          <w:p w14:paraId="48F3AD9E" w14:textId="0CE25904" w:rsidR="00A6369E" w:rsidRPr="000C2719" w:rsidRDefault="00A6369E" w:rsidP="00A6369E">
            <w:r w:rsidRPr="00AD65A6">
              <w:t>Li, 2020a</w:t>
            </w:r>
          </w:p>
        </w:tc>
        <w:tc>
          <w:tcPr>
            <w:tcW w:w="1689" w:type="dxa"/>
          </w:tcPr>
          <w:p w14:paraId="475853F3" w14:textId="39802E25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996B0B" w14:textId="05770BA0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AC4FB2" w14:textId="3EF41E9C" w:rsidR="00A6369E" w:rsidRDefault="004945FA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77A6389" w14:textId="4AB8AD4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4972FD" w14:textId="29DB89A1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5CCFCD2" w14:textId="663BB85B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0BE4DF" w14:textId="1C1C7738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81E05" w14:textId="0B165200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A848BF2" w14:textId="72547561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9F98C7E" w14:textId="621E8E9B" w:rsidR="00A6369E" w:rsidRDefault="004945FA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  <w:r w:rsidR="00A6369E">
              <w:rPr>
                <w:rFonts w:ascii="Cambria" w:hAnsi="Cambria"/>
              </w:rPr>
              <w:t>/9</w:t>
            </w:r>
          </w:p>
        </w:tc>
      </w:tr>
      <w:tr w:rsidR="00A6369E" w:rsidRPr="00BE12E6" w14:paraId="6B4B9B4B" w14:textId="77777777" w:rsidTr="000E5A3B">
        <w:trPr>
          <w:jc w:val="center"/>
        </w:trPr>
        <w:tc>
          <w:tcPr>
            <w:tcW w:w="2137" w:type="dxa"/>
          </w:tcPr>
          <w:p w14:paraId="690053DF" w14:textId="627D98C9" w:rsidR="00A6369E" w:rsidRPr="000C2719" w:rsidRDefault="00A6369E" w:rsidP="00A6369E">
            <w:r w:rsidRPr="00AD65A6">
              <w:t>Coppola, 2020</w:t>
            </w:r>
          </w:p>
        </w:tc>
        <w:tc>
          <w:tcPr>
            <w:tcW w:w="1689" w:type="dxa"/>
          </w:tcPr>
          <w:p w14:paraId="4C9E8F4B" w14:textId="6175DAFF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EBFEB1" w14:textId="015F50F1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D96D352" w14:textId="40B0E96B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E35D6EA" w14:textId="5DF78CBB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282BF08" w14:textId="7CDEC59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CE73839" w14:textId="094EFBAA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D64C3E3" w14:textId="3619591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DBBE2DD" w14:textId="057B80E8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FAF474" w14:textId="6E0CE493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580DA82" w14:textId="7FA9C041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A6369E" w:rsidRPr="00BE12E6" w14:paraId="14D596F0" w14:textId="77777777" w:rsidTr="000E5A3B">
        <w:trPr>
          <w:jc w:val="center"/>
        </w:trPr>
        <w:tc>
          <w:tcPr>
            <w:tcW w:w="2137" w:type="dxa"/>
          </w:tcPr>
          <w:p w14:paraId="4E3B0AE9" w14:textId="15262ACC" w:rsidR="00A6369E" w:rsidRPr="000C2719" w:rsidRDefault="00A6369E" w:rsidP="00A6369E">
            <w:r w:rsidRPr="00AD65A6">
              <w:t>Fehlberg, 2021</w:t>
            </w:r>
          </w:p>
        </w:tc>
        <w:tc>
          <w:tcPr>
            <w:tcW w:w="1689" w:type="dxa"/>
          </w:tcPr>
          <w:p w14:paraId="4A1E6968" w14:textId="08053913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BE8FAE" w14:textId="4B6B383D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9AB1F9" w14:textId="6B5947B0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1AA53EE" w14:textId="5B20085F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E62AD54" w14:textId="76EE11D4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AA01726" w14:textId="262EF2BF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AA51060" w14:textId="72233F42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9723194" w14:textId="4D3EB7D1" w:rsidR="00A6369E" w:rsidRDefault="00A6369E" w:rsidP="00A6369E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CE4DA87" w14:textId="7A1EBC0B" w:rsidR="00A6369E" w:rsidRPr="001872E3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A025C4" w14:textId="0820DA26" w:rsidR="00A6369E" w:rsidRDefault="00A6369E" w:rsidP="00A6369E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6B2B7F" w:rsidRPr="00BE12E6" w14:paraId="4382E97B" w14:textId="77777777" w:rsidTr="000E5A3B">
        <w:trPr>
          <w:jc w:val="center"/>
        </w:trPr>
        <w:tc>
          <w:tcPr>
            <w:tcW w:w="2137" w:type="dxa"/>
          </w:tcPr>
          <w:p w14:paraId="7CE55CFF" w14:textId="1D205D68" w:rsidR="006B2B7F" w:rsidRPr="000124E8" w:rsidRDefault="006B2B7F" w:rsidP="006B2B7F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84BF4">
              <w:t>Cervero-Arago</w:t>
            </w:r>
            <w:proofErr w:type="spellEnd"/>
            <w:r w:rsidRPr="00084BF4">
              <w:t>, 2021</w:t>
            </w:r>
          </w:p>
        </w:tc>
        <w:tc>
          <w:tcPr>
            <w:tcW w:w="1689" w:type="dxa"/>
          </w:tcPr>
          <w:p w14:paraId="062DA9D0" w14:textId="6F5DA9DC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0D837C1" w14:textId="774A56C1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DF9A84" w14:textId="79EF117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A3784A9" w14:textId="637CE21B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EE8FE8A" w14:textId="48FB1FB7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B79E859" w14:textId="64FC9DA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ED36D9A" w14:textId="4A37DD6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020B3E5" w14:textId="5C3600A0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51A210E9" w14:textId="1EC2E127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16FA7BD" w14:textId="354465A4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6B2B7F" w:rsidRPr="00BE12E6" w14:paraId="5F4B0478" w14:textId="77777777" w:rsidTr="000E5A3B">
        <w:trPr>
          <w:jc w:val="center"/>
        </w:trPr>
        <w:tc>
          <w:tcPr>
            <w:tcW w:w="2137" w:type="dxa"/>
          </w:tcPr>
          <w:p w14:paraId="41CEEEE1" w14:textId="7DAC261C" w:rsidR="006B2B7F" w:rsidRPr="000124E8" w:rsidRDefault="006B2B7F" w:rsidP="006B2B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84BF4">
              <w:t>Galan-</w:t>
            </w:r>
            <w:proofErr w:type="spellStart"/>
            <w:r w:rsidRPr="00084BF4">
              <w:t>Puchades</w:t>
            </w:r>
            <w:proofErr w:type="spellEnd"/>
            <w:r w:rsidRPr="00084BF4">
              <w:t>, 2021</w:t>
            </w:r>
          </w:p>
        </w:tc>
        <w:tc>
          <w:tcPr>
            <w:tcW w:w="1689" w:type="dxa"/>
          </w:tcPr>
          <w:p w14:paraId="3AAEF7EB" w14:textId="1BFC2191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569C577" w14:textId="32A07B1D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C950EE" w14:textId="519FCD4B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732871D" w14:textId="7A939434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8763668" w14:textId="0AA9868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A120993" w14:textId="249BAC36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0106256C" w14:textId="032A570F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3D64B9E" w14:textId="0A5A79D9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F1FCCC2" w14:textId="4C01316E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1FF040B" w14:textId="64D2314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B2B7F" w:rsidRPr="00BE12E6" w14:paraId="5986B14D" w14:textId="77777777" w:rsidTr="000E5A3B">
        <w:trPr>
          <w:jc w:val="center"/>
        </w:trPr>
        <w:tc>
          <w:tcPr>
            <w:tcW w:w="2137" w:type="dxa"/>
          </w:tcPr>
          <w:p w14:paraId="6B697ECE" w14:textId="503EFD60" w:rsidR="006B2B7F" w:rsidRPr="000C2719" w:rsidRDefault="006B2B7F" w:rsidP="006B2B7F">
            <w:r w:rsidRPr="00084BF4">
              <w:t>Cui, 2021</w:t>
            </w:r>
          </w:p>
        </w:tc>
        <w:tc>
          <w:tcPr>
            <w:tcW w:w="1689" w:type="dxa"/>
          </w:tcPr>
          <w:p w14:paraId="4932A843" w14:textId="6EB84F2C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76DDCE5" w14:textId="2FC22C8B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C00CC5" w14:textId="47339727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EB6914C" w14:textId="213A9806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CF0DF21" w14:textId="5FE6E463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FAD02FA" w14:textId="37D48B5F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B5812C0" w14:textId="6FF39A71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CD4391A" w14:textId="6F78E692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9F5CE8" w14:textId="0C326342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50BC0E8A" w14:textId="041683F7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B2B7F" w:rsidRPr="00BE12E6" w14:paraId="66B90916" w14:textId="77777777" w:rsidTr="000E5A3B">
        <w:trPr>
          <w:jc w:val="center"/>
        </w:trPr>
        <w:tc>
          <w:tcPr>
            <w:tcW w:w="2137" w:type="dxa"/>
          </w:tcPr>
          <w:p w14:paraId="4DAF2129" w14:textId="1B8B39CC" w:rsidR="006B2B7F" w:rsidRPr="000C2719" w:rsidRDefault="006B2B7F" w:rsidP="006B2B7F">
            <w:proofErr w:type="spellStart"/>
            <w:r w:rsidRPr="00084BF4">
              <w:t>Asghari</w:t>
            </w:r>
            <w:proofErr w:type="spellEnd"/>
            <w:r w:rsidRPr="00084BF4">
              <w:t>, 2022</w:t>
            </w:r>
          </w:p>
        </w:tc>
        <w:tc>
          <w:tcPr>
            <w:tcW w:w="1689" w:type="dxa"/>
          </w:tcPr>
          <w:p w14:paraId="5297ED92" w14:textId="6ED15BE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981E56A" w14:textId="70C02142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74AD225" w14:textId="15C8C78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0C6CCFF4" w14:textId="529C5FB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5727684" w14:textId="540FB941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3398C9B" w14:textId="7A42D60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1D3EA4D" w14:textId="711A3F42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9D07D91" w14:textId="16F9AA1C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E6DE53C" w14:textId="02FFB3A4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9002C88" w14:textId="269B4849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6B2B7F" w:rsidRPr="00BE12E6" w14:paraId="4DCFDE60" w14:textId="77777777" w:rsidTr="000E5A3B">
        <w:trPr>
          <w:jc w:val="center"/>
        </w:trPr>
        <w:tc>
          <w:tcPr>
            <w:tcW w:w="2137" w:type="dxa"/>
          </w:tcPr>
          <w:p w14:paraId="13C7FCA1" w14:textId="47350C7E" w:rsidR="006B2B7F" w:rsidRPr="000C2719" w:rsidRDefault="006B2B7F" w:rsidP="006B2B7F">
            <w:r w:rsidRPr="00084BF4">
              <w:t>Xu, 2022</w:t>
            </w:r>
          </w:p>
        </w:tc>
        <w:tc>
          <w:tcPr>
            <w:tcW w:w="1689" w:type="dxa"/>
          </w:tcPr>
          <w:p w14:paraId="7A33759E" w14:textId="71BB8E7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341E88" w14:textId="435661F2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1840779" w14:textId="63F86996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11F6C0C" w14:textId="4BF7962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80DFF4" w14:textId="744931C2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41C5415" w14:textId="3706D185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DD26532" w14:textId="1BA0A07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B811884" w14:textId="7C3934E5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296426A" w14:textId="39AF2775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97EBAC5" w14:textId="0F898D7F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B2B7F" w:rsidRPr="00BE12E6" w14:paraId="5E378E70" w14:textId="77777777" w:rsidTr="000E5A3B">
        <w:trPr>
          <w:jc w:val="center"/>
        </w:trPr>
        <w:tc>
          <w:tcPr>
            <w:tcW w:w="2137" w:type="dxa"/>
          </w:tcPr>
          <w:p w14:paraId="30DB02CD" w14:textId="592D1F41" w:rsidR="006B2B7F" w:rsidRPr="00F70381" w:rsidRDefault="006B2B7F" w:rsidP="006B2B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84BF4">
              <w:t>Wu, 2022</w:t>
            </w:r>
          </w:p>
        </w:tc>
        <w:tc>
          <w:tcPr>
            <w:tcW w:w="1689" w:type="dxa"/>
          </w:tcPr>
          <w:p w14:paraId="5D074AA9" w14:textId="2B05FA62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BC82D94" w14:textId="1F6352C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9896E17" w14:textId="406A5EB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154C7" w14:textId="4BC0CA47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32E29C4" w14:textId="3E1CF549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D050504" w14:textId="77FAD625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49E48DE" w14:textId="6CF64778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E1B07" w14:textId="3F20B484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03FC618" w14:textId="64B9F169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99F456F" w14:textId="4C6F3198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6B2B7F" w:rsidRPr="00BE12E6" w14:paraId="578EAAD5" w14:textId="77777777" w:rsidTr="000E5A3B">
        <w:trPr>
          <w:jc w:val="center"/>
        </w:trPr>
        <w:tc>
          <w:tcPr>
            <w:tcW w:w="2137" w:type="dxa"/>
          </w:tcPr>
          <w:p w14:paraId="44A45D97" w14:textId="3314E684" w:rsidR="006B2B7F" w:rsidRPr="00F70381" w:rsidRDefault="006B2B7F" w:rsidP="006B2B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84BF4">
              <w:t>Wang, 2022</w:t>
            </w:r>
          </w:p>
        </w:tc>
        <w:tc>
          <w:tcPr>
            <w:tcW w:w="1689" w:type="dxa"/>
          </w:tcPr>
          <w:p w14:paraId="70A7463D" w14:textId="60CE760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3E90F0" w14:textId="6B91B969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74B2DEA" w14:textId="5082E210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A2D44F8" w14:textId="48274F76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5BBCB90" w14:textId="27203EE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07D3B9D" w14:textId="1B1AFAD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F64C9E1" w14:textId="7516D848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8A1A066" w14:textId="087446DC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B930CA5" w14:textId="6FCF0D68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358FA80" w14:textId="7542446A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6B2B7F" w:rsidRPr="00BE12E6" w14:paraId="675056F8" w14:textId="77777777" w:rsidTr="000E5A3B">
        <w:trPr>
          <w:jc w:val="center"/>
        </w:trPr>
        <w:tc>
          <w:tcPr>
            <w:tcW w:w="2137" w:type="dxa"/>
          </w:tcPr>
          <w:p w14:paraId="07FFB6C3" w14:textId="1D863EAE" w:rsidR="006B2B7F" w:rsidRPr="007F344F" w:rsidRDefault="006B2B7F" w:rsidP="006B2B7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455B">
              <w:t>Zou, 2022</w:t>
            </w:r>
          </w:p>
        </w:tc>
        <w:tc>
          <w:tcPr>
            <w:tcW w:w="1689" w:type="dxa"/>
          </w:tcPr>
          <w:p w14:paraId="781301FF" w14:textId="0A479D9B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C409C73" w14:textId="787609F6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5BEA60B" w14:textId="63692D95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1DF4CBAA" w14:textId="550699D9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336002A" w14:textId="7949092C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9B12911" w14:textId="01F1DA0B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C815AE5" w14:textId="3646919E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09890EB6" w14:textId="4C4D2807" w:rsidR="006B2B7F" w:rsidRDefault="006B2B7F" w:rsidP="006B2B7F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A0617FC" w14:textId="470565EA" w:rsidR="006B2B7F" w:rsidRPr="001872E3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6D2FD69" w14:textId="3523A5E3" w:rsidR="006B2B7F" w:rsidRDefault="006B2B7F" w:rsidP="006B2B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0D448A" w:rsidRPr="00BE12E6" w14:paraId="22843672" w14:textId="77777777" w:rsidTr="000E5A3B">
        <w:trPr>
          <w:jc w:val="center"/>
        </w:trPr>
        <w:tc>
          <w:tcPr>
            <w:tcW w:w="2137" w:type="dxa"/>
          </w:tcPr>
          <w:p w14:paraId="0AC706AB" w14:textId="421F694F" w:rsidR="000D448A" w:rsidRPr="007F344F" w:rsidRDefault="000D448A" w:rsidP="000D448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455B">
              <w:t>Feng, 2024</w:t>
            </w:r>
          </w:p>
        </w:tc>
        <w:tc>
          <w:tcPr>
            <w:tcW w:w="1689" w:type="dxa"/>
          </w:tcPr>
          <w:p w14:paraId="10579216" w14:textId="7D72A1FA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A8BFFCE" w14:textId="31BCE1D1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7E142F3" w14:textId="362FDB47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7D23832" w14:textId="64FC1027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6C2C0CA" w14:textId="35048E72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86ACB10" w14:textId="0AD982EF" w:rsidR="000D448A" w:rsidRPr="004E51B5" w:rsidRDefault="000D448A" w:rsidP="000D448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3FD222A" w14:textId="5580C44B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0114A10B" w14:textId="47F7574C" w:rsidR="000D448A" w:rsidRPr="002C6488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F72D92C" w14:textId="76DCE795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4022CF9" w14:textId="70BE6BF8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  <w:r w:rsidR="000D448A">
              <w:rPr>
                <w:rFonts w:ascii="Cambria" w:hAnsi="Cambria"/>
              </w:rPr>
              <w:t>/9</w:t>
            </w:r>
          </w:p>
        </w:tc>
      </w:tr>
      <w:tr w:rsidR="000D448A" w:rsidRPr="00BE12E6" w14:paraId="7FCA4C43" w14:textId="77777777" w:rsidTr="000E5A3B">
        <w:trPr>
          <w:jc w:val="center"/>
        </w:trPr>
        <w:tc>
          <w:tcPr>
            <w:tcW w:w="2137" w:type="dxa"/>
          </w:tcPr>
          <w:p w14:paraId="6F28B438" w14:textId="4A17DC35" w:rsidR="000D448A" w:rsidRPr="007F344F" w:rsidRDefault="000D448A" w:rsidP="000D448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455B">
              <w:t>Ma, 2024</w:t>
            </w:r>
          </w:p>
        </w:tc>
        <w:tc>
          <w:tcPr>
            <w:tcW w:w="1689" w:type="dxa"/>
          </w:tcPr>
          <w:p w14:paraId="0796A988" w14:textId="7563F414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9F26A26" w14:textId="5F60BFAD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DEFFEF" w14:textId="50813A45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D0D3C48" w14:textId="08A55651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FCE626F" w14:textId="36B5A4A1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  <w:bookmarkStart w:id="0" w:name="_GoBack"/>
            <w:bookmarkEnd w:id="0"/>
          </w:p>
        </w:tc>
        <w:tc>
          <w:tcPr>
            <w:tcW w:w="1195" w:type="dxa"/>
          </w:tcPr>
          <w:p w14:paraId="6BA312B7" w14:textId="26507EB7" w:rsidR="000D448A" w:rsidRPr="004E51B5" w:rsidRDefault="000D448A" w:rsidP="000D448A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A11E0E0" w14:textId="7919EEA5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AECEEE1" w14:textId="72E52AAC" w:rsidR="000D448A" w:rsidRPr="002C6488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951117" w14:textId="5CA2F6B4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7BD9A04" w14:textId="72DF38B8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0D448A" w:rsidRPr="00BE12E6" w14:paraId="5214EAB9" w14:textId="77777777" w:rsidTr="000E5A3B">
        <w:trPr>
          <w:jc w:val="center"/>
        </w:trPr>
        <w:tc>
          <w:tcPr>
            <w:tcW w:w="2137" w:type="dxa"/>
          </w:tcPr>
          <w:p w14:paraId="7A20557F" w14:textId="1067B54C" w:rsidR="000D448A" w:rsidRPr="007F344F" w:rsidRDefault="000D448A" w:rsidP="000D448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455B">
              <w:t>Galan-</w:t>
            </w:r>
            <w:proofErr w:type="spellStart"/>
            <w:r w:rsidRPr="0032455B">
              <w:t>Puchades</w:t>
            </w:r>
            <w:proofErr w:type="spellEnd"/>
            <w:r w:rsidRPr="0032455B">
              <w:t>, 2024</w:t>
            </w:r>
          </w:p>
        </w:tc>
        <w:tc>
          <w:tcPr>
            <w:tcW w:w="1689" w:type="dxa"/>
          </w:tcPr>
          <w:p w14:paraId="457CDD47" w14:textId="788FE92B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1B53F" w14:textId="2BD00F89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DD32488" w14:textId="14755DD9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82D256F" w14:textId="20699C73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701FDB8" w14:textId="4C0F0991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226F795A" w14:textId="2917C44C" w:rsidR="000D448A" w:rsidRPr="004E51B5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98F2EC3" w14:textId="2080359C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501CA19" w14:textId="7195736A" w:rsidR="000D448A" w:rsidRPr="002C6488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60B32A6D" w14:textId="0D79B03B" w:rsidR="000D448A" w:rsidRDefault="000D448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46F6F7D" w14:textId="12F8ECC3" w:rsidR="000D448A" w:rsidRDefault="004945FA" w:rsidP="000D448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</w:t>
            </w:r>
            <w:r w:rsidR="000D448A">
              <w:rPr>
                <w:rFonts w:ascii="Cambria" w:hAnsi="Cambria"/>
              </w:rPr>
              <w:t>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124E8"/>
    <w:rsid w:val="00020145"/>
    <w:rsid w:val="00077C7D"/>
    <w:rsid w:val="000A78B3"/>
    <w:rsid w:val="000D3269"/>
    <w:rsid w:val="000D448A"/>
    <w:rsid w:val="000E5A3B"/>
    <w:rsid w:val="000F19FF"/>
    <w:rsid w:val="00131CC0"/>
    <w:rsid w:val="001A3096"/>
    <w:rsid w:val="001B07E1"/>
    <w:rsid w:val="00211670"/>
    <w:rsid w:val="00212B27"/>
    <w:rsid w:val="00220761"/>
    <w:rsid w:val="00227842"/>
    <w:rsid w:val="00282FF7"/>
    <w:rsid w:val="00286CA0"/>
    <w:rsid w:val="002A7382"/>
    <w:rsid w:val="002C31E0"/>
    <w:rsid w:val="00301308"/>
    <w:rsid w:val="00335CDA"/>
    <w:rsid w:val="00354B4A"/>
    <w:rsid w:val="0036616C"/>
    <w:rsid w:val="00394876"/>
    <w:rsid w:val="003F5B3A"/>
    <w:rsid w:val="00440496"/>
    <w:rsid w:val="004945FA"/>
    <w:rsid w:val="004E446E"/>
    <w:rsid w:val="00534FB3"/>
    <w:rsid w:val="005B21CA"/>
    <w:rsid w:val="005D1919"/>
    <w:rsid w:val="005F2313"/>
    <w:rsid w:val="006A42E5"/>
    <w:rsid w:val="006B2B7F"/>
    <w:rsid w:val="006E2963"/>
    <w:rsid w:val="00723AA5"/>
    <w:rsid w:val="00733427"/>
    <w:rsid w:val="007A6C2C"/>
    <w:rsid w:val="007E4B56"/>
    <w:rsid w:val="007F344F"/>
    <w:rsid w:val="008216A1"/>
    <w:rsid w:val="008526C8"/>
    <w:rsid w:val="008755EE"/>
    <w:rsid w:val="008A2F23"/>
    <w:rsid w:val="008A3CEA"/>
    <w:rsid w:val="008B3BFD"/>
    <w:rsid w:val="008E70EC"/>
    <w:rsid w:val="00912910"/>
    <w:rsid w:val="00923893"/>
    <w:rsid w:val="0094131C"/>
    <w:rsid w:val="009453ED"/>
    <w:rsid w:val="00946764"/>
    <w:rsid w:val="009C26CD"/>
    <w:rsid w:val="009C45D3"/>
    <w:rsid w:val="00A30F4E"/>
    <w:rsid w:val="00A51966"/>
    <w:rsid w:val="00A6369E"/>
    <w:rsid w:val="00A847F3"/>
    <w:rsid w:val="00A86C44"/>
    <w:rsid w:val="00AB54C6"/>
    <w:rsid w:val="00B26727"/>
    <w:rsid w:val="00B503DA"/>
    <w:rsid w:val="00B55B26"/>
    <w:rsid w:val="00B62249"/>
    <w:rsid w:val="00B70C4D"/>
    <w:rsid w:val="00BC2BAE"/>
    <w:rsid w:val="00BE12E6"/>
    <w:rsid w:val="00C13052"/>
    <w:rsid w:val="00C210E1"/>
    <w:rsid w:val="00C41730"/>
    <w:rsid w:val="00C4199B"/>
    <w:rsid w:val="00C51330"/>
    <w:rsid w:val="00CA16F3"/>
    <w:rsid w:val="00CA3376"/>
    <w:rsid w:val="00CA371B"/>
    <w:rsid w:val="00D357E6"/>
    <w:rsid w:val="00D40F9E"/>
    <w:rsid w:val="00DC01EE"/>
    <w:rsid w:val="00EA35AE"/>
    <w:rsid w:val="00ED630F"/>
    <w:rsid w:val="00EE0DEE"/>
    <w:rsid w:val="00F02EEF"/>
    <w:rsid w:val="00F340D3"/>
    <w:rsid w:val="00F70381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80</cp:revision>
  <dcterms:created xsi:type="dcterms:W3CDTF">2018-05-08T14:08:00Z</dcterms:created>
  <dcterms:modified xsi:type="dcterms:W3CDTF">2025-07-07T08:25:00Z</dcterms:modified>
</cp:coreProperties>
</file>